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97FDC18" w:rsidR="000035D5" w:rsidRDefault="000035D5">
                            <w:r>
                              <w:t xml:space="preserve">Reported on page number: </w:t>
                            </w:r>
                            <w:r w:rsidR="009F3605">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97FDC18" w:rsidR="000035D5" w:rsidRDefault="000035D5">
                      <w:r>
                        <w:t xml:space="preserve">Reported on page number: </w:t>
                      </w:r>
                      <w:r w:rsidR="009F3605">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A91DBE5" w:rsidR="000035D5" w:rsidRDefault="000035D5" w:rsidP="000035D5">
                            <w:r>
                              <w:t xml:space="preserve">Reported on page number: </w:t>
                            </w:r>
                            <w:r w:rsidR="009F360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A91DBE5" w:rsidR="000035D5" w:rsidRDefault="000035D5" w:rsidP="000035D5">
                      <w:r>
                        <w:t xml:space="preserve">Reported on page number: </w:t>
                      </w:r>
                      <w:r w:rsidR="009F3605">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9C4D6BB" w:rsidR="000035D5" w:rsidRPr="009F3605" w:rsidRDefault="009F3605"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9C4D6BB" w:rsidR="000035D5" w:rsidRPr="009F3605" w:rsidRDefault="009F3605" w:rsidP="000035D5">
                      <w:pPr>
                        <w:rPr>
                          <w:lang w:val="en-AU"/>
                        </w:rPr>
                      </w:pPr>
                      <w:r>
                        <w:rPr>
                          <w:lang w:val="en-AU"/>
                        </w:rPr>
                        <w:t>n/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082FE55" w:rsidR="000035D5" w:rsidRPr="009F3605" w:rsidRDefault="009F3605" w:rsidP="000035D5">
                            <w:pPr>
                              <w:rPr>
                                <w:lang w:val="en-AU"/>
                              </w:rPr>
                            </w:pPr>
                            <w:r>
                              <w:rPr>
                                <w:lang w:val="en-AU"/>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082FE55" w:rsidR="000035D5" w:rsidRPr="009F3605" w:rsidRDefault="009F3605" w:rsidP="000035D5">
                      <w:pPr>
                        <w:rPr>
                          <w:lang w:val="en-AU"/>
                        </w:rPr>
                      </w:pPr>
                      <w:r>
                        <w:rPr>
                          <w:lang w:val="en-AU"/>
                        </w:rPr>
                        <w:t>Y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741CB60" w:rsidR="000035D5" w:rsidRPr="009F3605" w:rsidRDefault="009F3605" w:rsidP="000035D5">
                            <w:pPr>
                              <w:rPr>
                                <w:lang w:val="en-AU"/>
                              </w:rPr>
                            </w:pPr>
                            <w:r>
                              <w:rPr>
                                <w:lang w:val="en-AU"/>
                              </w:rPr>
                              <w:t>Were part of the ethics approval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741CB60" w:rsidR="000035D5" w:rsidRPr="009F3605" w:rsidRDefault="009F3605" w:rsidP="000035D5">
                      <w:pPr>
                        <w:rPr>
                          <w:lang w:val="en-AU"/>
                        </w:rPr>
                      </w:pPr>
                      <w:r>
                        <w:rPr>
                          <w:lang w:val="en-AU"/>
                        </w:rPr>
                        <w:t>Were part of the ethics approval proces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7B3B185" w:rsidR="000035D5" w:rsidRPr="009F3605" w:rsidRDefault="009F3605" w:rsidP="000035D5">
                            <w:pPr>
                              <w:rPr>
                                <w:lang w:val="en-AU"/>
                              </w:rPr>
                            </w:pPr>
                            <w:r>
                              <w:rPr>
                                <w:lang w:val="en-AU"/>
                              </w:rPr>
                              <w:t>English was first language for al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7B3B185" w:rsidR="000035D5" w:rsidRPr="009F3605" w:rsidRDefault="009F3605" w:rsidP="000035D5">
                      <w:pPr>
                        <w:rPr>
                          <w:lang w:val="en-AU"/>
                        </w:rPr>
                      </w:pPr>
                      <w:r>
                        <w:rPr>
                          <w:lang w:val="en-AU"/>
                        </w:rPr>
                        <w:t>English was first language for all</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3AE2471">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E89CEBF" w:rsidR="000035D5" w:rsidRPr="009F3605" w:rsidRDefault="009F3605" w:rsidP="000035D5">
                            <w:pPr>
                              <w:rPr>
                                <w:lang w:val="en-AU"/>
                              </w:rPr>
                            </w:pPr>
                            <w:r>
                              <w:rPr>
                                <w:lang w:val="en-AU"/>
                              </w:rPr>
                              <w:t>Yes, via pres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E89CEBF" w:rsidR="000035D5" w:rsidRPr="009F3605" w:rsidRDefault="009F3605" w:rsidP="000035D5">
                      <w:pPr>
                        <w:rPr>
                          <w:lang w:val="en-AU"/>
                        </w:rPr>
                      </w:pPr>
                      <w:r>
                        <w:rPr>
                          <w:lang w:val="en-AU"/>
                        </w:rPr>
                        <w:t>Yes, via present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EC2D81C" w:rsidR="000035D5" w:rsidRPr="009F3605" w:rsidRDefault="009F3605"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EC2D81C" w:rsidR="000035D5" w:rsidRPr="009F3605" w:rsidRDefault="009F3605"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3BA34B3" w:rsidR="000035D5" w:rsidRPr="009F3605" w:rsidRDefault="009F3605"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3BA34B3" w:rsidR="000035D5" w:rsidRPr="009F3605" w:rsidRDefault="009F3605"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C1F087A" w:rsidR="000035D5" w:rsidRPr="009F3605" w:rsidRDefault="009F3605"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C1F087A" w:rsidR="000035D5" w:rsidRPr="009F3605" w:rsidRDefault="009F3605"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268E3A1" w:rsidR="000035D5" w:rsidRPr="009F3605" w:rsidRDefault="009F3605"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268E3A1" w:rsidR="000035D5" w:rsidRPr="009F3605" w:rsidRDefault="009F3605"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3E5E6A2" w:rsidR="000035D5" w:rsidRPr="009F3605" w:rsidRDefault="009F3605" w:rsidP="000035D5">
                            <w:pPr>
                              <w:rPr>
                                <w:lang w:val="en-AU"/>
                              </w:rPr>
                            </w:pPr>
                            <w:r>
                              <w:rPr>
                                <w:lang w:val="en-AU"/>
                              </w:rP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3E5E6A2" w:rsidR="000035D5" w:rsidRPr="009F3605" w:rsidRDefault="009F3605" w:rsidP="000035D5">
                      <w:pPr>
                        <w:rPr>
                          <w:lang w:val="en-AU"/>
                        </w:rPr>
                      </w:pPr>
                      <w:r>
                        <w:rPr>
                          <w:lang w:val="en-AU"/>
                        </w:rP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F3605">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831ADE"/>
    <w:rsid w:val="00841F25"/>
    <w:rsid w:val="009364D9"/>
    <w:rsid w:val="009F3605"/>
    <w:rsid w:val="00A43F5B"/>
    <w:rsid w:val="00D66A12"/>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F6FD7D-26FA-4D02-8B7D-15831EFBA5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sa Jamieson</cp:lastModifiedBy>
  <cp:revision>3</cp:revision>
  <dcterms:created xsi:type="dcterms:W3CDTF">2022-10-05T06:28:00Z</dcterms:created>
  <dcterms:modified xsi:type="dcterms:W3CDTF">2022-10-06T00:15:00Z</dcterms:modified>
</cp:coreProperties>
</file>